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6" w:type="dxa"/>
        <w:tblLook w:val="04A0" w:firstRow="1" w:lastRow="0" w:firstColumn="1" w:lastColumn="0" w:noHBand="0" w:noVBand="1"/>
      </w:tblPr>
      <w:tblGrid>
        <w:gridCol w:w="3402"/>
        <w:gridCol w:w="796"/>
        <w:gridCol w:w="1310"/>
        <w:gridCol w:w="993"/>
        <w:gridCol w:w="222"/>
        <w:gridCol w:w="869"/>
        <w:gridCol w:w="1094"/>
        <w:gridCol w:w="860"/>
      </w:tblGrid>
      <w:tr w:rsidR="00941122" w:rsidRPr="008F16B8" w14:paraId="279753EE" w14:textId="77777777" w:rsidTr="00E534EC">
        <w:trPr>
          <w:trHeight w:val="709"/>
        </w:trPr>
        <w:tc>
          <w:tcPr>
            <w:tcW w:w="954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68634" w14:textId="6FE84303" w:rsidR="00941122" w:rsidRPr="008F16B8" w:rsidRDefault="0058378B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 t</w:t>
            </w:r>
            <w:r w:rsidR="00941122"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 w:rsidR="009411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941122"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3. </w:t>
            </w:r>
            <w:bookmarkStart w:id="0" w:name="OLE_LINK20"/>
            <w:r w:rsidR="00941122"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 and multivariate analysis of PFS of PBMC cohort</w:t>
            </w:r>
            <w:bookmarkEnd w:id="0"/>
            <w:r w:rsidR="00941122"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41122" w:rsidRPr="008F16B8" w14:paraId="4FF97885" w14:textId="77777777" w:rsidTr="00E534EC">
        <w:trPr>
          <w:trHeight w:val="300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7B9F89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haracteristics </w:t>
            </w:r>
          </w:p>
        </w:tc>
        <w:tc>
          <w:tcPr>
            <w:tcW w:w="30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42EF2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2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A9F491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86C2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te</w:t>
            </w:r>
          </w:p>
        </w:tc>
      </w:tr>
      <w:tr w:rsidR="00941122" w:rsidRPr="008F16B8" w14:paraId="44273802" w14:textId="77777777" w:rsidTr="00E534EC">
        <w:trPr>
          <w:trHeight w:val="320"/>
        </w:trPr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15F42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031C1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19D98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799F2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9CEED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43729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4EA4D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D4D9D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</w:tr>
      <w:tr w:rsidR="00941122" w:rsidRPr="008F16B8" w14:paraId="15839A0F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7281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  <w:r w:rsidRPr="008F1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  <w:r w:rsidRPr="008F1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=63.5/&gt;63.5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872C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6154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-2.8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8BCA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87AA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894F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5B9D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6D8D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77BBC6AC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F123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ex 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/female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B4B1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035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2-1.5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CD27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1A3A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DA5E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23EF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7538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4FE53EE8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B2CF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logy</w:t>
            </w:r>
            <w:r w:rsidRPr="008F1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/NOS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B8FF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C39C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-2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219F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A49C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B1F6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1A8A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D064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09F328EB" w14:textId="77777777" w:rsidTr="00E534EC">
        <w:trPr>
          <w:trHeight w:val="300"/>
        </w:trPr>
        <w:tc>
          <w:tcPr>
            <w:tcW w:w="4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2090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distant metastas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010A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B679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11A0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26E1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540A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D65B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412CF4E2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7A44" w14:textId="77777777" w:rsidR="00941122" w:rsidRPr="008F16B8" w:rsidRDefault="00941122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1/&gt;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53B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E16E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-0.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05EA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A64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83A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DEBB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6F98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1B51313B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53B2" w14:textId="77777777" w:rsidR="00941122" w:rsidRPr="008F16B8" w:rsidRDefault="00941122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3/&gt;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CC7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2A20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-1.4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D901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CADE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4F6A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41CB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C9A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11B89522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750F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ne metastasis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/yes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850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7F49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-1.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DA07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1575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1E51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EA14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0DC2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19B66158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0208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rain metastasis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/yes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CE16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1276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-3.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0512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52F7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5E2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FC3C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4A75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3223AB13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2398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ver metastasis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/yes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41A9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8FCA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-1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657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0AC4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ECDF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27E4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-1.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197E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53</w:t>
            </w:r>
          </w:p>
        </w:tc>
      </w:tr>
      <w:tr w:rsidR="00941122" w:rsidRPr="008F16B8" w14:paraId="290F16D9" w14:textId="77777777" w:rsidTr="00E534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C981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FR mutati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1CED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7961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4A70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A07B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307A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8F16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3CE0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4808E527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4285" w14:textId="77777777" w:rsidR="00941122" w:rsidRPr="008F16B8" w:rsidRDefault="00941122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858R/19DE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D14A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F015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-2.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1432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8F57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D9E4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DF2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1D5A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1804253C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F2BF" w14:textId="77777777" w:rsidR="00941122" w:rsidRPr="008F16B8" w:rsidRDefault="00941122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719X/19DE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3A3E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207C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-2.4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0539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1CD1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7836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8244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2B98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66D451F5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3F6B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quired T790M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/yes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D6CB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0B62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-6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55B7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2047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129F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1489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9D24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17CEA205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02C9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 treatment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/yes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D09B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A041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-1.5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9E3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kern w:val="0"/>
                <w:sz w:val="22"/>
              </w:rPr>
              <w:t>0.3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FA65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D5E1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BC7B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86D0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555A0602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6617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I line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3/&gt;=4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7D1D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85A4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-1.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E90E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76F6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69AD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DA91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BE29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42B858DD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4FC4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ymphocyte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=1.07/&gt;1.07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18A0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86DE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-3.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DD3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kern w:val="0"/>
                <w:sz w:val="22"/>
              </w:rPr>
              <w:t>0.5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AC3F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A1A3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BF4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2709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58EB84E1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F2E6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utrophile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=3.5/&gt;3.5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2882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03F5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-2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83E0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kern w:val="0"/>
                <w:sz w:val="22"/>
              </w:rPr>
              <w:t>0.5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1937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41F3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E17E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6CEC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5189E84C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A259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osinophils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=0.16/&gt;0.16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1EC7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8819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-2.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C55A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F638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B6B4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1AF7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4E12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404A1C57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8AB2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atelet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=215/&gt;215</w:t>
            </w:r>
            <w:r w:rsidRPr="008F1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9565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2F8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-1.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9D1D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kern w:val="0"/>
                <w:sz w:val="22"/>
              </w:rPr>
              <w:t>0.6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4A48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A9CF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5B90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9CC6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5FA2EA0D" w14:textId="77777777" w:rsidTr="00E534EC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939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R</w:t>
            </w:r>
            <w:r w:rsidRPr="008F1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=200/&gt;200</w:t>
            </w:r>
            <w:r w:rsidRPr="008F1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C4D2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8289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7-10.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77DF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5F08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9884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B4EE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D20C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41122" w:rsidRPr="008F16B8" w14:paraId="76556697" w14:textId="77777777" w:rsidTr="00E534E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F0CF" w14:textId="77777777" w:rsidR="00941122" w:rsidRPr="008F16B8" w:rsidRDefault="00941122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LR</w:t>
            </w:r>
            <w:r w:rsidRPr="008F1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8F16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=4/&gt;4</w:t>
            </w:r>
            <w:r w:rsidRPr="008F1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7E0E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13F8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-1.5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F115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kern w:val="0"/>
                <w:sz w:val="22"/>
              </w:rPr>
              <w:t>0.28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259E5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F608F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3AE5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84113" w14:textId="77777777" w:rsidR="00941122" w:rsidRPr="008F16B8" w:rsidRDefault="00941122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F16B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</w:tr>
    </w:tbl>
    <w:p w14:paraId="509652EC" w14:textId="77777777" w:rsidR="005404D7" w:rsidRDefault="005404D7"/>
    <w:sectPr w:rsidR="00540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2C54D" w14:textId="77777777" w:rsidR="003D42FB" w:rsidRDefault="003D42FB" w:rsidP="00941122">
      <w:r>
        <w:separator/>
      </w:r>
    </w:p>
  </w:endnote>
  <w:endnote w:type="continuationSeparator" w:id="0">
    <w:p w14:paraId="62B6D229" w14:textId="77777777" w:rsidR="003D42FB" w:rsidRDefault="003D42FB" w:rsidP="00941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C95B4" w14:textId="77777777" w:rsidR="003D42FB" w:rsidRDefault="003D42FB" w:rsidP="00941122">
      <w:r>
        <w:separator/>
      </w:r>
    </w:p>
  </w:footnote>
  <w:footnote w:type="continuationSeparator" w:id="0">
    <w:p w14:paraId="05506F4F" w14:textId="77777777" w:rsidR="003D42FB" w:rsidRDefault="003D42FB" w:rsidP="00941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0B1"/>
    <w:rsid w:val="003162D7"/>
    <w:rsid w:val="003D42FB"/>
    <w:rsid w:val="005404D7"/>
    <w:rsid w:val="0058378B"/>
    <w:rsid w:val="00941122"/>
    <w:rsid w:val="009B04CD"/>
    <w:rsid w:val="009B7DC4"/>
    <w:rsid w:val="00A959C1"/>
    <w:rsid w:val="00AE70AE"/>
    <w:rsid w:val="00C257DB"/>
    <w:rsid w:val="00D25F21"/>
    <w:rsid w:val="00F41A65"/>
    <w:rsid w:val="00F52658"/>
    <w:rsid w:val="00F710B1"/>
    <w:rsid w:val="00F7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014AB"/>
  <w15:chartTrackingRefBased/>
  <w15:docId w15:val="{0405AD2E-3561-4C61-BF57-063CD6727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1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1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1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1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娟</dc:creator>
  <cp:keywords/>
  <dc:description/>
  <cp:lastModifiedBy>周 娟</cp:lastModifiedBy>
  <cp:revision>3</cp:revision>
  <dcterms:created xsi:type="dcterms:W3CDTF">2023-06-12T08:01:00Z</dcterms:created>
  <dcterms:modified xsi:type="dcterms:W3CDTF">2023-06-12T08:05:00Z</dcterms:modified>
</cp:coreProperties>
</file>